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060" w:rsidRPr="00E11060" w:rsidRDefault="00E11060" w:rsidP="00E11060">
      <w:pPr>
        <w:jc w:val="center"/>
        <w:rPr>
          <w:rFonts w:ascii="Times New Roman" w:hAnsi="Times New Roman" w:cs="Times New Roman"/>
          <w:b/>
          <w:bCs/>
          <w:sz w:val="20"/>
          <w:szCs w:val="20"/>
          <w:rtl/>
          <w:lang w:bidi="fa-IR"/>
        </w:rPr>
      </w:pPr>
      <w:bookmarkStart w:id="0" w:name="_GoBack"/>
      <w:bookmarkEnd w:id="0"/>
      <w:r w:rsidRPr="00E11060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4761230" cy="2493645"/>
            <wp:effectExtent l="0" t="0" r="1270" b="190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249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1709" w:rsidRDefault="00441709" w:rsidP="00A357B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E1106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357B2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</w:t>
      </w:r>
      <w:r w:rsidR="00E11060" w:rsidRPr="00E11060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9D4192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E11060" w:rsidRPr="00E11060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="00E11060" w:rsidRPr="00E1106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="00E11060" w:rsidRPr="00441709">
        <w:rPr>
          <w:rFonts w:ascii="Times New Roman" w:hAnsi="Times New Roman" w:cs="Times New Roman"/>
          <w:b/>
          <w:bCs/>
          <w:sz w:val="20"/>
          <w:szCs w:val="20"/>
        </w:rPr>
        <w:t xml:space="preserve">The Ramachandran plot and the frequency of amino acids in a different position for </w:t>
      </w:r>
      <w:r w:rsidR="00E11060" w:rsidRPr="00441709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C. </w:t>
      </w:r>
      <w:proofErr w:type="spellStart"/>
      <w:r w:rsidR="00E11060" w:rsidRPr="00441709">
        <w:rPr>
          <w:rFonts w:ascii="Times New Roman" w:hAnsi="Times New Roman" w:cs="Times New Roman"/>
          <w:b/>
          <w:bCs/>
          <w:i/>
          <w:iCs/>
          <w:sz w:val="20"/>
          <w:szCs w:val="20"/>
        </w:rPr>
        <w:t>avellana</w:t>
      </w:r>
      <w:proofErr w:type="spellEnd"/>
      <w:r w:rsidR="00E11060" w:rsidRPr="00441709">
        <w:rPr>
          <w:rFonts w:ascii="Times New Roman" w:hAnsi="Times New Roman" w:cs="Times New Roman"/>
          <w:b/>
          <w:bCs/>
          <w:sz w:val="20"/>
          <w:szCs w:val="20"/>
        </w:rPr>
        <w:t xml:space="preserve"> L.</w:t>
      </w:r>
      <w:proofErr w:type="gramEnd"/>
    </w:p>
    <w:p w:rsidR="008775F7" w:rsidRDefault="00E11060" w:rsidP="00441709">
      <w:pPr>
        <w:jc w:val="center"/>
        <w:rPr>
          <w:rFonts w:ascii="Times New Roman" w:hAnsi="Times New Roman" w:cs="Times New Roman"/>
          <w:sz w:val="20"/>
          <w:szCs w:val="20"/>
        </w:rPr>
      </w:pPr>
      <w:r w:rsidRPr="00E1106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11060">
        <w:rPr>
          <w:rFonts w:ascii="Times New Roman" w:hAnsi="Times New Roman" w:cs="Times New Roman"/>
          <w:sz w:val="20"/>
          <w:szCs w:val="20"/>
        </w:rPr>
        <w:t>(A) 4G0B template (B) MO323.</w:t>
      </w:r>
      <w:proofErr w:type="gramEnd"/>
      <w:r w:rsidRPr="00E11060">
        <w:rPr>
          <w:rFonts w:ascii="Times New Roman" w:hAnsi="Times New Roman" w:cs="Times New Roman"/>
          <w:sz w:val="20"/>
          <w:szCs w:val="20"/>
        </w:rPr>
        <w:t xml:space="preserve"> In the picture, [A, B, L] show a very favored region for amino acids. [</w:t>
      </w:r>
      <w:proofErr w:type="gramStart"/>
      <w:r w:rsidRPr="00E11060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E11060">
        <w:rPr>
          <w:rFonts w:ascii="Times New Roman" w:hAnsi="Times New Roman" w:cs="Times New Roman"/>
          <w:sz w:val="20"/>
          <w:szCs w:val="20"/>
        </w:rPr>
        <w:t>, b, l, p] show the allowed zone, and [~a, ~b, ~l, ~p] show the permitted regions with ignorance.</w:t>
      </w:r>
    </w:p>
    <w:p w:rsidR="008775F7" w:rsidRPr="00F7774A" w:rsidRDefault="008775F7" w:rsidP="00F7774A">
      <w:pPr>
        <w:rPr>
          <w:rFonts w:ascii="Times New Roman" w:hAnsi="Times New Roman" w:cs="Times New Roman"/>
          <w:sz w:val="20"/>
          <w:szCs w:val="20"/>
        </w:rPr>
      </w:pPr>
    </w:p>
    <w:sectPr w:rsidR="008775F7" w:rsidRPr="00F7774A" w:rsidSect="0088407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7B0" w:rsidRDefault="009007B0" w:rsidP="00A80A77">
      <w:pPr>
        <w:spacing w:after="0" w:line="240" w:lineRule="auto"/>
      </w:pPr>
      <w:r>
        <w:separator/>
      </w:r>
    </w:p>
  </w:endnote>
  <w:endnote w:type="continuationSeparator" w:id="0">
    <w:p w:rsidR="009007B0" w:rsidRDefault="009007B0" w:rsidP="00A8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Bad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7B0" w:rsidRDefault="009007B0" w:rsidP="00A80A77">
      <w:pPr>
        <w:spacing w:after="0" w:line="240" w:lineRule="auto"/>
      </w:pPr>
      <w:r>
        <w:separator/>
      </w:r>
    </w:p>
  </w:footnote>
  <w:footnote w:type="continuationSeparator" w:id="0">
    <w:p w:rsidR="009007B0" w:rsidRDefault="009007B0" w:rsidP="00A80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A77" w:rsidRDefault="00A80A77">
    <w:pPr>
      <w:pStyle w:val="Header"/>
    </w:pPr>
  </w:p>
  <w:p w:rsidR="00A80A77" w:rsidRDefault="00A80A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NTE3N7CwNDI0NzZU0lEKTi0uzszPAykwqwUAfpVYciwAAAA="/>
  </w:docVars>
  <w:rsids>
    <w:rsidRoot w:val="00E11060"/>
    <w:rsid w:val="000317A7"/>
    <w:rsid w:val="00080C5C"/>
    <w:rsid w:val="00082186"/>
    <w:rsid w:val="0008281A"/>
    <w:rsid w:val="000A7FF7"/>
    <w:rsid w:val="000D501B"/>
    <w:rsid w:val="000E16E7"/>
    <w:rsid w:val="000F7C7D"/>
    <w:rsid w:val="00181463"/>
    <w:rsid w:val="001A6C11"/>
    <w:rsid w:val="001B48B6"/>
    <w:rsid w:val="001C1817"/>
    <w:rsid w:val="001C3C92"/>
    <w:rsid w:val="001D335D"/>
    <w:rsid w:val="0021777A"/>
    <w:rsid w:val="002907CE"/>
    <w:rsid w:val="002912C9"/>
    <w:rsid w:val="002A1DF1"/>
    <w:rsid w:val="002A3C40"/>
    <w:rsid w:val="002B6CDE"/>
    <w:rsid w:val="002C5229"/>
    <w:rsid w:val="002C70B8"/>
    <w:rsid w:val="002D06E4"/>
    <w:rsid w:val="002D45E4"/>
    <w:rsid w:val="00340B91"/>
    <w:rsid w:val="003849E3"/>
    <w:rsid w:val="003A00DB"/>
    <w:rsid w:val="003D3CEC"/>
    <w:rsid w:val="00441709"/>
    <w:rsid w:val="00443D7B"/>
    <w:rsid w:val="00464AC0"/>
    <w:rsid w:val="00467036"/>
    <w:rsid w:val="004C0EAB"/>
    <w:rsid w:val="00516F9B"/>
    <w:rsid w:val="005B4DD9"/>
    <w:rsid w:val="00601BE2"/>
    <w:rsid w:val="00612324"/>
    <w:rsid w:val="006258EA"/>
    <w:rsid w:val="00641527"/>
    <w:rsid w:val="006543AE"/>
    <w:rsid w:val="00656B82"/>
    <w:rsid w:val="006C3A83"/>
    <w:rsid w:val="006D03F0"/>
    <w:rsid w:val="0073710A"/>
    <w:rsid w:val="00790A4B"/>
    <w:rsid w:val="007959D5"/>
    <w:rsid w:val="008349CA"/>
    <w:rsid w:val="008775F7"/>
    <w:rsid w:val="00884071"/>
    <w:rsid w:val="008F2BAB"/>
    <w:rsid w:val="009007B0"/>
    <w:rsid w:val="00904EC7"/>
    <w:rsid w:val="00930353"/>
    <w:rsid w:val="00952B2E"/>
    <w:rsid w:val="00963731"/>
    <w:rsid w:val="00982169"/>
    <w:rsid w:val="009C7C6B"/>
    <w:rsid w:val="009D4192"/>
    <w:rsid w:val="00A357B2"/>
    <w:rsid w:val="00A61D25"/>
    <w:rsid w:val="00A80A77"/>
    <w:rsid w:val="00A91CB5"/>
    <w:rsid w:val="00AA46E4"/>
    <w:rsid w:val="00AD06EB"/>
    <w:rsid w:val="00AF7D93"/>
    <w:rsid w:val="00B03812"/>
    <w:rsid w:val="00B41E38"/>
    <w:rsid w:val="00B55189"/>
    <w:rsid w:val="00B733E1"/>
    <w:rsid w:val="00BA6E63"/>
    <w:rsid w:val="00BC2C74"/>
    <w:rsid w:val="00BC626B"/>
    <w:rsid w:val="00BC781B"/>
    <w:rsid w:val="00BF3BAE"/>
    <w:rsid w:val="00BF46B1"/>
    <w:rsid w:val="00C152A4"/>
    <w:rsid w:val="00C33E12"/>
    <w:rsid w:val="00C35491"/>
    <w:rsid w:val="00C466FD"/>
    <w:rsid w:val="00C56910"/>
    <w:rsid w:val="00C74CF3"/>
    <w:rsid w:val="00C83B04"/>
    <w:rsid w:val="00C9231D"/>
    <w:rsid w:val="00CC2131"/>
    <w:rsid w:val="00CF46D1"/>
    <w:rsid w:val="00CF66D4"/>
    <w:rsid w:val="00D120E4"/>
    <w:rsid w:val="00D50D01"/>
    <w:rsid w:val="00DF2612"/>
    <w:rsid w:val="00E0348B"/>
    <w:rsid w:val="00E11060"/>
    <w:rsid w:val="00EB19E3"/>
    <w:rsid w:val="00F2455C"/>
    <w:rsid w:val="00F3719F"/>
    <w:rsid w:val="00F55400"/>
    <w:rsid w:val="00F7774A"/>
    <w:rsid w:val="00FA5CA6"/>
    <w:rsid w:val="00FB34EF"/>
    <w:rsid w:val="00FC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3E21BA-4034-4546-8CED-BB8DD4E4F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hpeima</cp:lastModifiedBy>
  <cp:revision>5</cp:revision>
  <cp:lastPrinted>2021-08-06T17:26:00Z</cp:lastPrinted>
  <dcterms:created xsi:type="dcterms:W3CDTF">2021-08-19T03:55:00Z</dcterms:created>
  <dcterms:modified xsi:type="dcterms:W3CDTF">2021-08-19T04:16:00Z</dcterms:modified>
</cp:coreProperties>
</file>